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58E9324D" w:rsidP="39A6BD50" w:rsidRDefault="58E9324D" w14:paraId="35EA116F" w14:textId="7A9E693A">
      <w:pPr>
        <w:pStyle w:val="Normal"/>
        <w:bidi w:val="0"/>
        <w:spacing w:before="0" w:beforeAutospacing="off" w:after="160" w:afterAutospacing="off" w:line="259" w:lineRule="auto"/>
        <w:ind w:left="0" w:right="0"/>
        <w:jc w:val="left"/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</w:pPr>
      <w:r w:rsidRPr="43D53628" w:rsidR="69B5BB2B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  <w:t>Supplementary</w:t>
      </w:r>
      <w:r w:rsidRPr="43D53628" w:rsidR="58E9324D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  <w:t xml:space="preserve"> Table 1</w:t>
      </w:r>
      <w:r w:rsidRPr="43D53628" w:rsidR="0B8AA6AE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  <w:t>:</w:t>
      </w:r>
      <w:r w:rsidRPr="43D53628" w:rsidR="23196A7C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  <w:t xml:space="preserve"> </w:t>
      </w:r>
      <w:r w:rsidRPr="43D53628" w:rsidR="7DEE2000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  <w:t>All n-grams without filtering</w:t>
      </w:r>
    </w:p>
    <w:tbl>
      <w:tblPr>
        <w:tblStyle w:val="TableGrid"/>
        <w:bidiVisual w:val="0"/>
        <w:tblW w:w="9361" w:type="dxa"/>
        <w:tblLayout w:type="fixed"/>
        <w:tblLook w:val="06A0" w:firstRow="1" w:lastRow="0" w:firstColumn="1" w:lastColumn="0" w:noHBand="1" w:noVBand="1"/>
      </w:tblPr>
      <w:tblGrid>
        <w:gridCol w:w="3250"/>
        <w:gridCol w:w="2910"/>
        <w:gridCol w:w="3201"/>
      </w:tblGrid>
      <w:tr w:rsidR="3C207D2E" w:rsidTr="43D53628" w14:paraId="24B1146D">
        <w:trPr>
          <w:trHeight w:val="405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A6A6A6" w:themeFill="background1" w:themeFillShade="A6"/>
            <w:tcMar/>
            <w:vAlign w:val="bottom"/>
          </w:tcPr>
          <w:p w:rsidR="3C207D2E" w:rsidP="66ACBFAB" w:rsidRDefault="3C207D2E" w14:paraId="3B868467" w14:textId="3BA376B1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</w:rPr>
            </w:pPr>
            <w:r w:rsidRPr="66ACBFAB" w:rsidR="23B9DCE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</w:rPr>
              <w:t xml:space="preserve">Seed Phrase: </w:t>
            </w:r>
          </w:p>
          <w:p w:rsidR="3C207D2E" w:rsidP="66ACBFAB" w:rsidRDefault="3C207D2E" w14:paraId="39F86DB2" w14:textId="58A4F0BE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</w:rPr>
            </w:pPr>
            <w:r w:rsidRPr="66ACBFAB" w:rsidR="23B9DCE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</w:rPr>
              <w:t>"Ceiling of Treatment"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A6A6A6" w:themeFill="background1" w:themeFillShade="A6"/>
            <w:tcMar/>
            <w:vAlign w:val="bottom"/>
          </w:tcPr>
          <w:p w:rsidR="3C207D2E" w:rsidP="66ACBFAB" w:rsidRDefault="3C207D2E" w14:paraId="5C5E928D" w14:textId="61933EB1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</w:rPr>
            </w:pPr>
            <w:r w:rsidRPr="66ACBFAB" w:rsidR="32FCE51F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</w:rPr>
              <w:t xml:space="preserve">Alternative </w:t>
            </w:r>
            <w:r w:rsidRPr="66ACBFAB" w:rsidR="23B9DCE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</w:rPr>
              <w:t>Seed Phrase: "DNAR"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A6A6A6" w:themeFill="background1" w:themeFillShade="A6"/>
            <w:tcMar/>
            <w:vAlign w:val="bottom"/>
          </w:tcPr>
          <w:p w:rsidR="3C207D2E" w:rsidP="66ACBFAB" w:rsidRDefault="3C207D2E" w14:paraId="1E5AE060" w14:textId="5C835005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</w:rPr>
            </w:pPr>
            <w:r w:rsidRPr="66ACBFAB" w:rsidR="1E49BA36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</w:rPr>
              <w:t xml:space="preserve">Alternative </w:t>
            </w:r>
            <w:r w:rsidRPr="66ACBFAB" w:rsidR="23B9DCE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</w:rPr>
              <w:t xml:space="preserve">Seed Phrase: </w:t>
            </w:r>
          </w:p>
          <w:p w:rsidR="3C207D2E" w:rsidP="66ACBFAB" w:rsidRDefault="3C207D2E" w14:paraId="7B1B41ED" w14:textId="40473A54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</w:rPr>
            </w:pPr>
            <w:r w:rsidRPr="66ACBFAB" w:rsidR="23B9DCE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</w:rPr>
              <w:t>"End of Life"</w:t>
            </w:r>
          </w:p>
        </w:tc>
      </w:tr>
      <w:tr w:rsidR="3C207D2E" w:rsidTr="43D53628" w14:paraId="329F53E2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60005B1" w14:textId="279023E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427569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not for </w:t>
            </w:r>
            <w:proofErr w:type="spellStart"/>
            <w:r w:rsidRPr="43D53628" w:rsidR="427569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pr</w:t>
            </w:r>
            <w:proofErr w:type="spellEnd"/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65795A5" w14:textId="7918CE4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_for_resus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30B85770" w14:textId="670AC267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ol_medications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369E4D41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C04578E" w14:textId="474A1254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427569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ard based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01C71E6" w14:textId="60832C9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_for_cpr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83BC489" w14:textId="58F52437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d_of_life_car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22D1FD4E">
        <w:trPr>
          <w:trHeight w:val="51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4663F96" w14:textId="64ADC68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427569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ard based ceiling of care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97E2D58" w14:textId="541E28A0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cpr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A7731A5" w14:textId="75523D17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fort_car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3FEFAD57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5D8D619" w14:textId="0AC0B78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scalation of care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D184F3F" w14:textId="410E625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iling_of_care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11DD332B" w14:textId="0A4FF7F7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ol_meds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01BBDF3A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694D8AC" w14:textId="21FA66BC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not for </w:t>
            </w:r>
            <w:proofErr w:type="spellStart"/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tu</w:t>
            </w:r>
            <w:proofErr w:type="spellEnd"/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20A2C9B" w14:textId="4DA0F5A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_and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3E320043" w14:textId="551E5677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olc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0E491161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F8D1F7C" w14:textId="23A3836F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 for escalation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018E481" w14:textId="17D5552D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9C25BB2" w14:textId="2F304E09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_for_cpr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7B74FEE9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3994B3F" w14:textId="09BFAC7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scalation and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1288831C" w14:textId="5EF2875C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ard_based_ceiling_of_care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302098DF" w14:textId="397F0063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ve_medications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087963FB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C6952B2" w14:textId="28DFD5E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 for intubation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1C81EC37" w14:textId="0A3863DD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_for_itu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43E9686" w14:textId="00F09E79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ol_car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32820C83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4059F202" w14:textId="4B4EFEE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ard based care only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3D75F573" w14:textId="127073A6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ard_based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3AFFB0A7" w14:textId="078E0C45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n_eol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14950F5D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7413BFAB" w14:textId="5761023B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tive ward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3EFAC612" w14:textId="67F2AF3B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cpr_and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D48288D" w14:textId="51C8DA59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olc_medications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36BF3021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1F5FBF4E" w14:textId="4760FCC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 for resus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D014772" w14:textId="7F92D826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_for_escalation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1AB7A959" w14:textId="6DDFAB04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tive_ward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45EB3000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7C028B7B" w14:textId="54A60A23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ilings of care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126A4E82" w14:textId="46B92F58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ilings_of_care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3A3FA75C" w14:textId="4C6B87E6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ve_meds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2272BD54">
        <w:trPr>
          <w:trHeight w:val="345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087C5DF2" w14:textId="7D75B780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 for resuscitation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26F892D" w14:textId="335A2FEF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_for_resuscitation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EFF667A" w14:textId="2C406135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ard_based_ceiling_of_car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52A9186A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46F5876B" w14:textId="0DA43C5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iling of care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83B1CC5" w14:textId="155E8F06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_l1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F369EE4" w14:textId="78E5FF41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ard_based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57B8084F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31606FF2" w14:textId="40220CB4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sed management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AC4C9D0" w14:textId="7E659CB1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iling_of_treatment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676139B" w14:textId="303985AB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cipatory_medications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1CD18E34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54782D42" w14:textId="4832C483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not for </w:t>
            </w: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cu</w:t>
            </w:r>
            <w:proofErr w:type="spellEnd"/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08C49AC" w14:textId="19F13F09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scalation_of_care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444B903" w14:textId="0048E65F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ol_prn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590A8825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095580CD" w14:textId="6F72D784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not for </w:t>
            </w: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iv</w:t>
            </w:r>
            <w:proofErr w:type="spellEnd"/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3A96DD0B" w14:textId="31F66085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munity_dnar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E2D42C6" w14:textId="40FB7FFD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_for_itu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133939AE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2E66930F" w14:textId="3007D808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</w:t>
            </w:r>
            <w:proofErr w:type="spellEnd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and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1D2E6CE8" w14:textId="6119131E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munity_dnacpr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F500A8E" w14:textId="46CA834C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cipatory_meds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4FBAE00B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3E5F9E95" w14:textId="1DB22B70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iling of treatment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3BDB1552" w14:textId="0344138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_for_intubation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3DA8331E" w14:textId="52507A4C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palliation'</w:t>
            </w:r>
          </w:p>
        </w:tc>
      </w:tr>
      <w:tr w:rsidR="3C207D2E" w:rsidTr="43D53628" w14:paraId="5102BF1B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0A003F33" w14:textId="39D0C68C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suscitation as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9A66433" w14:textId="44C0EA49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r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BAB55F3" w14:textId="2145CA53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ve_input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7441ADD6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3C26C72B" w14:textId="22DFF7B4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pr</w:t>
            </w:r>
            <w:proofErr w:type="spellEnd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927AB4A" w14:textId="3C2D909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ol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18A82880" w14:textId="63D1220C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ard_based_care_only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3C2EBC33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409B1B07" w14:textId="271B85B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susciation</w:t>
            </w:r>
            <w:proofErr w:type="spellEnd"/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E23D110" w14:textId="07604F84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_dnar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B0443EB" w14:textId="31722A46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ard_bas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753EB47A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0E16F481" w14:textId="63DD93E9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on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36900E88" w14:textId="66B92C84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_in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AAC4CF0" w14:textId="6063A7F1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ve_referral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36CD9100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3B8F641F" w14:textId="234EF3FD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ard base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3AAA4F9A" w14:textId="78ADD66D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ard_based_care_only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276C4B8" w14:textId="746C1D7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d_of_life_care_and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126896A4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37646449" w14:textId="3015A825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</w:t>
            </w:r>
            <w:proofErr w:type="spellEnd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not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C8A2BF7" w14:textId="0D58260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tive_ward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B92082F" w14:textId="0B925131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_and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60158B89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24217910" w14:textId="4685301F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scalation beyond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145E6DFB" w14:textId="488D5E4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_not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319A1AF" w14:textId="2B81B26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iling_of_car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7C55FA1C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1ADD3F1A" w14:textId="55BEA579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cpr</w:t>
            </w:r>
            <w:proofErr w:type="spellEnd"/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79D2382" w14:textId="261AF101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scalation_and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A1CE7E2" w14:textId="19720AAD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_for_resus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627BABFC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0C03836D" w14:textId="34529070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cpr</w:t>
            </w:r>
            <w:proofErr w:type="spellEnd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and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9452DE7" w14:textId="0EF20F0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cpr_in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9102428" w14:textId="401FE6A5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ol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07AD7A33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6A85BC30" w14:textId="0D35A2A3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</w:t>
            </w:r>
            <w:proofErr w:type="spellEnd"/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4B5C694" w14:textId="0BE9D520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_in_place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F25F4BE" w14:textId="61835CE3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tively_dying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2C089594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3DCA60F4" w14:textId="07683BA9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rainstem testing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345754D1" w14:textId="25753230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ard_base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3067F99" w14:textId="101A923C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on_and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53E844F0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2D9F3C3E" w14:textId="3F3DEE6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drawal of intensive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EF8EAF9" w14:textId="0C81B2BC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fort_care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8A4DAD8" w14:textId="7299A877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_for_escalation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19A0EFCD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7CF8B1FB" w14:textId="1BCB5B83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drawal of treatment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1212C41" w14:textId="4D54CB5C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_cpr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2193871" w14:textId="548CA46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ospice_transfer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1E69CBA9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279340CF" w14:textId="3028F64E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mily discussion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8F82BAD" w14:textId="2F7DCF11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fr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59AF43C" w14:textId="6B8FAA48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n_eolc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79619BFD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444AB49A" w14:textId="6DA2789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mily discussions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11BAFEF" w14:textId="7AA66518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r_in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6EB3B97" w14:textId="7E94DAE1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ospice_bed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36585AA3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18F10E96" w14:textId="10370B26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utility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384C1044" w14:textId="0E842C44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ol_care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98B3885" w14:textId="3C8C959F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sed_management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5B769B28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736CE720" w14:textId="63CF6517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 donation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9B346CB" w14:textId="29C40EDD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re_dna</w:t>
            </w:r>
            <w:r w:rsidRPr="43D53628" w:rsidR="6260576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0B51B02" w14:textId="3B9740BF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ve_care_input_and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6C964203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758610C1" w14:textId="56918AF8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rainstem death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C7589D1" w14:textId="1549D69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_decision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F6A9B03" w14:textId="2C3A8215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ome_for_end_of_life_car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159FF245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7CD7AB69" w14:textId="0D13A096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tu</w:t>
            </w:r>
            <w:proofErr w:type="spellEnd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onsultant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5688808" w14:textId="4FE1A76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_for_niv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11D30C8B" w14:textId="47375DE6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lan_eol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3DDDC68A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1D3833BC" w14:textId="5948F47E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urological prognosis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535CF47" w14:textId="0009F1E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ilings_of_treatment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1DC95B45" w14:textId="5B2D2605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_not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32977A36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7AC14070" w14:textId="55258EF8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m testing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A75D774" w14:textId="11629E0E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_signed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C6CB48E" w14:textId="14E2D906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_for_intubation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552D21B5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6560ED63" w14:textId="30513114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cussions with the family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8EF63A8" w14:textId="51BA9DAF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r_form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2B5C26C" w14:textId="17932F93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ve_review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40F17E4F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311EB040" w14:textId="0EDF321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urvivable</w:t>
            </w:r>
            <w:proofErr w:type="spellEnd"/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CF5BD29" w14:textId="6C28E380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_with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3B4F858E" w14:textId="50707585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re_input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29B69779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3920794B" w14:textId="6D6BF86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andidate for </w:t>
            </w: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tu</w:t>
            </w:r>
            <w:proofErr w:type="spellEnd"/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217BC82" w14:textId="106EE929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_l2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B3EA410" w14:textId="0A5AE0F0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ve_care_input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14B9FCFC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09D633B1" w14:textId="6440699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susitation</w:t>
            </w:r>
            <w:proofErr w:type="spellEnd"/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D2A5099" w14:textId="42E5E5E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urrently_for_full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16D0ACF" w14:textId="3DB500E3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ngoing_palliativ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499A69E9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29824AAF" w14:textId="46B693C9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scusitation</w:t>
            </w:r>
            <w:proofErr w:type="spellEnd"/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33D0A56" w14:textId="228ADAF9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cpr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_l1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8DD1B39" w14:textId="15489FCF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ve_care_team_review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60F76F7B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5901DE2C" w14:textId="16373A6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ndidate for intubation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343AC0CA" w14:textId="4A90622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cpr_level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11BBA46" w14:textId="79F977F5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ve_care_team_input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470F58DD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4DFF2FE5" w14:textId="56378B06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cpr</w:t>
            </w:r>
            <w:proofErr w:type="spellEnd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C707E08" w14:textId="6D6892E9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_dnacpr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47D290E" w14:textId="1F8B5994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_hospic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5DE843F4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43E72610" w14:textId="324DFE88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ilings of treatment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60873DE" w14:textId="7A5DF75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_status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1D7F294" w14:textId="75627090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h_placement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2E35C06A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761D43A9" w14:textId="180017F5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scalation plans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2DCB9C2" w14:textId="52B9FF10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sus_dna</w:t>
            </w:r>
            <w:r w:rsidRPr="43D53628" w:rsidR="7FD9003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6C71FDE" w14:textId="0E13FB7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ck_funding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1E1EEDDC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65E97939" w14:textId="6D95419C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pr</w:t>
            </w:r>
            <w:proofErr w:type="spellEnd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76978A8" w14:textId="206F366D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vel_care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98CF85D" w14:textId="5973308C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scalation_of_car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7930C192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55E66030" w14:textId="4D923507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scalation level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41F2C0D" w14:textId="778684A9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_as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356DC60" w14:textId="3636F116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fe_car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488BD45F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66628AB9" w14:textId="735BEE0E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olc</w:t>
            </w:r>
            <w:proofErr w:type="spellEnd"/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1B68E80A" w14:textId="14404CC6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munity_dnr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20DD2F2" w14:textId="6A009E6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n_eol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78FA8892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0FDE69A3" w14:textId="68C39DC5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ol</w:t>
            </w:r>
            <w:proofErr w:type="spellEnd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re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5191422" w14:textId="41E6EC30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cpr_status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36B95F46" w14:textId="6ACE0798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d_of_life_care_at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218B2124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083AC53F" w14:textId="0DAB60F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fort care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1992620" w14:textId="691F4AE5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pr_status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3AD86438" w14:textId="4484B80E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ol_medication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5D29C108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06AC685C" w14:textId="3E22DA6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d of life care and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075F50D" w14:textId="1C920037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vious_dnar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DFC62AD" w14:textId="3774205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ospice_placement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165A3CD6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58CD1D50" w14:textId="0A30252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ve medications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E64398F" w14:textId="3070ADA7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olc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B74AEB0" w14:textId="38BD7D6F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fer_to_palliative_car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49348104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430A0583" w14:textId="43700CA9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ve input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CE1BFB8" w14:textId="4FA2C1E0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ve_input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D2C9E35" w14:textId="33ABAEBE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ve_approach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14E4A497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256845CD" w14:textId="277E79B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ospice placement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7E2D5C0" w14:textId="4E3E4E93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_dnar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187BE1C" w14:textId="4D7F0B9F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n_palliativ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3C566FC3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3AA1579E" w14:textId="330E95F5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ol</w:t>
            </w:r>
            <w:proofErr w:type="spellEnd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medications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378C1D9" w14:textId="0F13AD65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d_of_life_care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058E4B0" w14:textId="51640557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fer_to_st_christopher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3686403C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7E9AB5E7" w14:textId="496738F1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ol</w:t>
            </w:r>
            <w:proofErr w:type="spellEnd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meds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43AF7F0" w14:textId="3EC28C9D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on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A7CC5C4" w14:textId="7FA9BE50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ospice_referral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5F8BFFAA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607DF801" w14:textId="12D7361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plan </w:t>
            </w: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ol</w:t>
            </w:r>
            <w:proofErr w:type="spellEnd"/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3A89BE0" w14:textId="36D65C49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ol_meds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A681098" w14:textId="3780344E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ve_and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68519F02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7CD223DE" w14:textId="0DB72BB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erminal care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D362312" w14:textId="28CA548C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ol_medications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12B88770" w14:textId="6BEAAFD0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ilings_of_treatment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16383E44">
        <w:trPr>
          <w:trHeight w:val="36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180ED611" w14:textId="4FDE5E5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on and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3B06A46D" w14:textId="4ACAF341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tively_dying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91ABB65" w14:textId="78F522EF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d_of_life_care_medications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292834AF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27B874E2" w14:textId="2DDBAD81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hour prn for agitation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107BEAF" w14:textId="30BAD429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h_resident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302C8A6E" w14:textId="391934AC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r_not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43B927F9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0F91F1D7" w14:textId="2605BCB5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trolled drug 2 5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8320EC9" w14:textId="1B9A4D9F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_nh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673E88C" w14:textId="7EC5EDC8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fr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43281953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657AC947" w14:textId="5B5116B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secretions </w:t>
            </w: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verpool</w:t>
            </w:r>
            <w:proofErr w:type="spellEnd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re pathway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0D4AFF3" w14:textId="03CE00C1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ckground_dementia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65FFC4F" w14:textId="6062428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cpr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4775AC90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39FF4949" w14:textId="46C33BA8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 5 mg subcutaneous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5287A1C" w14:textId="06914FA0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ome_resident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AD14321" w14:textId="5645C016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olc_prn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5A76F7BC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2E0686A6" w14:textId="2931E1E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to 2 mg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4CFB981" w14:textId="2CC4D894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mentia_bedbound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CEFF3AC" w14:textId="1239BCC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ilings_of_car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30A0B05B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45C7209E" w14:textId="45D6B818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verpool</w:t>
            </w:r>
            <w:proofErr w:type="spellEnd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re pathway verified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FEC5546" w14:textId="44361F91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g_dementia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6A77053" w14:textId="637BAB1C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scalation_plans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7F64C12B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3A4795E" w14:textId="0079672F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lactulose solution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BE7AA46" w14:textId="01B9C064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_level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A881CC3" w14:textId="6531B03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iling_of_treatment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0BC41B88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362AF1A9" w14:textId="30F39434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mg subcutaneous every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5E540F4" w14:textId="06E0C26C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mily_updated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032B566" w14:textId="0C587568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tinue_palliativ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5F184157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64E75CBA" w14:textId="3F0558D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dazolam injection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C2AE5E8" w14:textId="077F5A5C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susitation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7BE9F65" w14:textId="4B85345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en_by_palliative_team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12BD3D8D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2F0D1CC0" w14:textId="6A6390C7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orphine sulphate injection controlled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FD29D47" w14:textId="26C19220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_from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E96FF22" w14:textId="1E4C7B7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ol_pathway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63EFD25C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317D9246" w14:textId="6A1B3D2C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every </w:t>
            </w:r>
            <w:proofErr w:type="gram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hour</w:t>
            </w:r>
            <w:proofErr w:type="gramEnd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prn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57D2FAF" w14:textId="6C6371AF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ols_in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D38153A" w14:textId="73E2D598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_for_resuscitation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61357021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1E2ECE80" w14:textId="5EC8D04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lphate injection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7E8CF3A" w14:textId="407B954C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dvanced_dementia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2CCB0C6" w14:textId="3C1540EF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_nursing_home_placement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555E2570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68E1B9AE" w14:textId="0F0241A4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n for agitation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9E08954" w14:textId="6296BAE5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fr_and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5555532" w14:textId="0D6E027C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d_of_life_care_i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5224A666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4FCDB955" w14:textId="5429F8E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trol of upper respiratory tract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2B49E66" w14:textId="594C98E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_but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EB68547" w14:textId="7BBDCFA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_end_of_life_car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01E0A70E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50A11150" w14:textId="1033954F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rug 2 5 to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1D7A90C7" w14:textId="3118EFA9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_cpr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C910E27" w14:textId="606576D4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n_medications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344C90CF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27F78F5C" w14:textId="017BC97D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scalation to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1D56290B" w14:textId="14B4B7F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_for_icu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2418828" w14:textId="5919E25F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ve_management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6B8506BC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3877F35F" w14:textId="117DF44D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 intubation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8FCE608" w14:textId="2A1B720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sed_care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CBE6E8E" w14:textId="3D6BF44E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eep_comfortabl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2CF3E9E7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56C17E42" w14:textId="56844B51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</w:t>
            </w:r>
            <w:proofErr w:type="spellEnd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ward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F32B25E" w14:textId="66445F67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_escalation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53734C3" w14:textId="0C6C07F7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re_meds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049CD088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5D1FEC9C" w14:textId="242CAAEC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urrently for full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8132F4E" w14:textId="3E9A9D9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mentia_dnar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12DC7E0E" w14:textId="677F4BE9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ospice_admission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6AEB2E85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4F5BE9AD" w14:textId="01286993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plan </w:t>
            </w: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r</w:t>
            </w:r>
            <w:proofErr w:type="spellEnd"/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1F7E4009" w14:textId="2C7D5246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zheimers_dementia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7E4362F" w14:textId="29C86634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lace_of_car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38727BAC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1E4C1332" w14:textId="5B3059E6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with </w:t>
            </w: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cu</w:t>
            </w:r>
            <w:proofErr w:type="spellEnd"/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6CFDCC2" w14:textId="54198F1C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zheimers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866627C" w14:textId="72527AE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_christopher_s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077818AC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6F873B04" w14:textId="45F20E7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not for </w:t>
            </w: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du</w:t>
            </w:r>
            <w:proofErr w:type="spellEnd"/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D60408D" w14:textId="7DDF0109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ve_management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191DDD8A" w14:textId="2EA418A7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re_funding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36EAC914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115800CB" w14:textId="6DAC5D78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eyond ward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C8FC889" w14:textId="4FD1C758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on_and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1DBFEBE5" w14:textId="00EB70F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_palliation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2D301E39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41B78CA5" w14:textId="6CB92C5A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ximal ward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E7EB59E" w14:textId="0F0090A7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ve_approach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7D4E9A9" w14:textId="14C4E9C7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est_supportive_care_and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601088F7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0212F2CB" w14:textId="1FD04B38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iling of </w:t>
            </w: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x</w:t>
            </w:r>
            <w:proofErr w:type="spellEnd"/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339FCAD" w14:textId="26220D91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r_level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1489CE3E" w14:textId="3E968CD9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_palliativ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0FEA9586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7F83D46B" w14:textId="447C0056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 event of cardiac arrest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FC1518C" w14:textId="683BF673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3_dnar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FF22AC1" w14:textId="50BC7595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at_palliativ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10214D00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6D682712" w14:textId="5392F5A4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 for inotropes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3E2A3B91" w14:textId="2D2890B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scalation_level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E11BA07" w14:textId="3DC8048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erminal_car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3DC31A44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31ED7F57" w14:textId="65C3187D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scalation or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8FEE8EE" w14:textId="483D9077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1_dnar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36EF8B6" w14:textId="31B3A578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ferred_place_of_care_is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43EA58DC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312737C6" w14:textId="190B6F26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iling of care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E21BBD7" w14:textId="372B4D6D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acpr_with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5128F22" w14:textId="056F69C3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charge_to_a_nursing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166F45D1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2645303A" w14:textId="77A0507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drawal of care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392D11E4" w14:textId="0004C2B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_dnar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11788E65" w14:textId="14E4DF01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d_of_life_care_in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745A6D43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2FEB7B7F" w14:textId="56727450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mit of care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4D63EFC0" w14:textId="01664819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cussed_dnacpr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28C1D47C" w14:textId="599AC3FD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munity_palliative_car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0B3D93D2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0DC79110" w14:textId="506636D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mits of care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5D19423" w14:textId="664A6005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bout_resuscitation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33180D0" w14:textId="2AA79F20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aplaincy_support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2541EBB5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2BBA8711" w14:textId="496C0B48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liative treatments only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DFD6AEF" w14:textId="0355AAED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as_dnar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1326F257" w14:textId="4C7A4BF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aplaincy_referral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73CD46BB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47BCC748" w14:textId="44EE4691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d of life care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9DC81B0" w14:textId="2357DEBD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eace_document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8788261" w14:textId="1BA0649E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sider_hospice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1B70589C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1EACABCC" w14:textId="57E6AA9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proofErr w:type="spellStart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verpool</w:t>
            </w:r>
            <w:proofErr w:type="spellEnd"/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re pathway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8CE2F4B" w14:textId="16620F28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fr_not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51DAFC4D" w14:textId="4D45006B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_discuss_with_family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552CC87B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6E1A7EFA" w14:textId="558C6F2E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 for intubation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67814428" w14:textId="1135F45E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sed_management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59C5C36" w14:textId="185D674D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jectable_medications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  <w:tr w:rsidR="3C207D2E" w:rsidTr="43D53628" w14:paraId="3B9464EC">
        <w:trPr>
          <w:trHeight w:val="420"/>
        </w:trPr>
        <w:tc>
          <w:tcPr>
            <w:tcW w:w="325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3C207D2E" w:rsidRDefault="3C207D2E" w14:paraId="6353BCE9" w14:textId="0490B5A6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C207D2E" w:rsidR="3C207D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 suitable for intubation</w:t>
            </w:r>
          </w:p>
        </w:tc>
        <w:tc>
          <w:tcPr>
            <w:tcW w:w="291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715E7965" w14:textId="21D9A290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nr_not</w:t>
            </w:r>
          </w:p>
        </w:tc>
        <w:tc>
          <w:tcPr>
            <w:tcW w:w="320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bottom"/>
          </w:tcPr>
          <w:p w:rsidR="3C207D2E" w:rsidP="43D53628" w:rsidRDefault="3C207D2E" w14:paraId="0C461DC5" w14:textId="4521CA72">
            <w:pPr>
              <w:bidi w:val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'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cipatory_medication</w:t>
            </w:r>
            <w:r w:rsidRPr="43D53628" w:rsidR="1C46373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'</w:t>
            </w:r>
          </w:p>
        </w:tc>
      </w:tr>
    </w:tbl>
    <w:p w:rsidR="39A6BD50" w:rsidP="3C207D2E" w:rsidRDefault="39A6BD50" w14:paraId="2DA55978" w14:textId="31A5BCE7">
      <w:pPr>
        <w:pStyle w:val="Normal"/>
        <w:bidi w:val="0"/>
        <w:spacing w:before="0" w:beforeAutospacing="off" w:after="160" w:afterAutospacing="off" w:line="259" w:lineRule="auto"/>
        <w:ind w:left="0" w:right="0"/>
        <w:jc w:val="left"/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CE22DEF"/>
    <w:rsid w:val="0028DEAB"/>
    <w:rsid w:val="0028DEAB"/>
    <w:rsid w:val="023EEE5C"/>
    <w:rsid w:val="044F17A2"/>
    <w:rsid w:val="0AA530C9"/>
    <w:rsid w:val="0B8AA6AE"/>
    <w:rsid w:val="16D38073"/>
    <w:rsid w:val="1A681191"/>
    <w:rsid w:val="1C463739"/>
    <w:rsid w:val="1E49BA36"/>
    <w:rsid w:val="23196A7C"/>
    <w:rsid w:val="23B9DCE7"/>
    <w:rsid w:val="2BAC12F3"/>
    <w:rsid w:val="2CB8FE43"/>
    <w:rsid w:val="2EEBA13B"/>
    <w:rsid w:val="322341FD"/>
    <w:rsid w:val="323AAE8A"/>
    <w:rsid w:val="32FCE51F"/>
    <w:rsid w:val="33BF125E"/>
    <w:rsid w:val="355AE2BF"/>
    <w:rsid w:val="367A5EFB"/>
    <w:rsid w:val="36F6B320"/>
    <w:rsid w:val="39A6BD50"/>
    <w:rsid w:val="3B13C9C7"/>
    <w:rsid w:val="3C207D2E"/>
    <w:rsid w:val="41893269"/>
    <w:rsid w:val="42756974"/>
    <w:rsid w:val="432502CA"/>
    <w:rsid w:val="43D53628"/>
    <w:rsid w:val="52E4AE6C"/>
    <w:rsid w:val="54ACCC2B"/>
    <w:rsid w:val="55774E9F"/>
    <w:rsid w:val="573EA94F"/>
    <w:rsid w:val="58E9324D"/>
    <w:rsid w:val="5B35360C"/>
    <w:rsid w:val="62605769"/>
    <w:rsid w:val="634CD283"/>
    <w:rsid w:val="66ACBFAB"/>
    <w:rsid w:val="68E2282A"/>
    <w:rsid w:val="69B5BB2B"/>
    <w:rsid w:val="6C25F46C"/>
    <w:rsid w:val="6CA6BA8F"/>
    <w:rsid w:val="6DC1C4CD"/>
    <w:rsid w:val="6DF56B9C"/>
    <w:rsid w:val="6E949943"/>
    <w:rsid w:val="74C37E33"/>
    <w:rsid w:val="78B13472"/>
    <w:rsid w:val="7CE22DEF"/>
    <w:rsid w:val="7DEE2000"/>
    <w:rsid w:val="7FD90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22DEF"/>
  <w15:chartTrackingRefBased/>
  <w15:docId w15:val="{8082F104-7EFB-496F-95B9-5742EFE5928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1-09-01T14:25:13.7378904Z</dcterms:created>
  <dcterms:modified xsi:type="dcterms:W3CDTF">2021-09-01T15:41:35.7935965Z</dcterms:modified>
  <dc:creator>TEO, James (KING'S COLLEGE HOSPITAL NHS FOUNDATION TRUST)</dc:creator>
  <lastModifiedBy>TEO, James (KING'S COLLEGE HOSPITAL NHS FOUNDATION TRUST)</lastModifiedBy>
</coreProperties>
</file>